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DE95" w14:textId="349A6731" w:rsidR="00A14123" w:rsidRPr="007D450C" w:rsidRDefault="00A14123" w:rsidP="00A14123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Data S</w:t>
      </w:r>
      <w:r w:rsidR="00894B8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D450C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536C50C0" w14:textId="4E548431" w:rsidR="00A14123" w:rsidRPr="007D450C" w:rsidRDefault="00A14123" w:rsidP="00181524">
      <w:pPr>
        <w:jc w:val="center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C8F4E44" wp14:editId="3A66E179">
            <wp:simplePos x="0" y="0"/>
            <wp:positionH relativeFrom="column">
              <wp:posOffset>851535</wp:posOffset>
            </wp:positionH>
            <wp:positionV relativeFrom="paragraph">
              <wp:posOffset>47211</wp:posOffset>
            </wp:positionV>
            <wp:extent cx="3911173" cy="3132758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173" cy="31327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A50878" w14:textId="3C5CC73F" w:rsidR="009F0C7E" w:rsidRPr="007D450C" w:rsidRDefault="009F0C7E" w:rsidP="00181524">
      <w:pPr>
        <w:jc w:val="center"/>
        <w:rPr>
          <w:lang w:val="en-US"/>
        </w:rPr>
      </w:pPr>
    </w:p>
    <w:p w14:paraId="652C0837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65E2AD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EDBD02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31A37F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DB8535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672345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1D1B5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F7C68F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A4CF43" w14:textId="77777777" w:rsidR="00A14123" w:rsidRDefault="00A14123" w:rsidP="0018152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9B0519" w14:textId="11EDB4F2" w:rsidR="00181524" w:rsidRPr="00A07B2A" w:rsidRDefault="00181524" w:rsidP="00EB3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CS network for </w:t>
      </w:r>
      <w:r w:rsidR="00894B8F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tochrome </w:t>
      </w:r>
      <w:r w:rsidRPr="005F2C37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plotypes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</w:t>
      </w:r>
      <w:r w:rsidR="00A07B2A" w:rsidRPr="00A07B2A">
        <w:rPr>
          <w:rFonts w:ascii="Times New Roman" w:hAnsi="Times New Roman" w:cs="Times New Roman"/>
          <w:i/>
          <w:iCs/>
          <w:sz w:val="24"/>
          <w:szCs w:val="24"/>
          <w:lang w:val="en-US"/>
        </w:rPr>
        <w:t>ithrodontomys microdon</w:t>
      </w:r>
      <w:r w:rsidR="00EB37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B3769">
        <w:rPr>
          <w:rFonts w:ascii="Times New Roman" w:eastAsia="Times New Roman" w:hAnsi="Times New Roman"/>
          <w:sz w:val="24"/>
          <w:szCs w:val="24"/>
          <w:lang w:val="en-US"/>
        </w:rPr>
        <w:t>(Rodentia: Cricetidae)</w:t>
      </w:r>
      <w:r w:rsidR="00A07B2A">
        <w:rPr>
          <w:rFonts w:ascii="Times New Roman" w:hAnsi="Times New Roman" w:cs="Times New Roman"/>
          <w:sz w:val="24"/>
          <w:szCs w:val="24"/>
          <w:lang w:val="en-US"/>
        </w:rPr>
        <w:t xml:space="preserve">. Haplogroup II included </w:t>
      </w:r>
      <w:r w:rsidR="00A07B2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. bakeri </w:t>
      </w:r>
      <w:r w:rsidR="00A07B2A">
        <w:rPr>
          <w:rFonts w:ascii="Times New Roman" w:hAnsi="Times New Roman" w:cs="Times New Roman"/>
          <w:sz w:val="24"/>
          <w:szCs w:val="24"/>
          <w:lang w:val="en-US"/>
        </w:rPr>
        <w:t>haplotypes. Numbers in parentheses represent mutational steps between haplotypes</w:t>
      </w:r>
      <w:r w:rsidR="00D46C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07B2A">
        <w:rPr>
          <w:rFonts w:ascii="Times New Roman" w:hAnsi="Times New Roman" w:cs="Times New Roman"/>
          <w:sz w:val="24"/>
          <w:szCs w:val="24"/>
          <w:lang w:val="en-US"/>
        </w:rPr>
        <w:t xml:space="preserve"> and the filled gray circles are theoretical consensus sequences (unsampled or extinct). </w:t>
      </w:r>
    </w:p>
    <w:p w14:paraId="076216E5" w14:textId="6C856C5C" w:rsidR="00181524" w:rsidRPr="00181524" w:rsidRDefault="00181524" w:rsidP="00181524">
      <w:pPr>
        <w:rPr>
          <w:lang w:val="en-US"/>
        </w:rPr>
      </w:pPr>
    </w:p>
    <w:sectPr w:rsidR="00181524" w:rsidRPr="001815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24"/>
    <w:rsid w:val="00181524"/>
    <w:rsid w:val="005F2C37"/>
    <w:rsid w:val="007D450C"/>
    <w:rsid w:val="00894B8F"/>
    <w:rsid w:val="009F0C7E"/>
    <w:rsid w:val="00A07B2A"/>
    <w:rsid w:val="00A14123"/>
    <w:rsid w:val="00A4130B"/>
    <w:rsid w:val="00D46C18"/>
    <w:rsid w:val="00EB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4CC7"/>
  <w15:chartTrackingRefBased/>
  <w15:docId w15:val="{01058C30-6E2E-4D10-897D-F2B0C09D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MARTÍNEZ BORREGO</dc:creator>
  <cp:keywords/>
  <dc:description/>
  <cp:lastModifiedBy>DAILY MARTÍNEZ BORREGO</cp:lastModifiedBy>
  <cp:revision>8</cp:revision>
  <dcterms:created xsi:type="dcterms:W3CDTF">2021-01-21T01:10:00Z</dcterms:created>
  <dcterms:modified xsi:type="dcterms:W3CDTF">2021-09-01T06:52:00Z</dcterms:modified>
</cp:coreProperties>
</file>